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713" w:rsidRDefault="005B7E90" w:rsidP="0054481F">
      <w:pPr>
        <w:widowControl/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S</w:t>
      </w:r>
      <w:r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</w:rPr>
        <w:t>upp</w:t>
      </w:r>
      <w:r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lementary File </w:t>
      </w:r>
      <w:r w:rsidR="00E41A79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2</w:t>
      </w:r>
      <w:bookmarkStart w:id="0" w:name="_GoBack"/>
      <w:bookmarkEnd w:id="0"/>
      <w:r w:rsidR="00E25713" w:rsidRPr="0009239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. Primer sequences used in this study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670"/>
        <w:gridCol w:w="1920"/>
        <w:gridCol w:w="3295"/>
      </w:tblGrid>
      <w:tr w:rsidR="00E25713" w:rsidTr="00A971AA"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xperiments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2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′ → 3′)</w:t>
            </w:r>
          </w:p>
        </w:tc>
      </w:tr>
      <w:tr w:rsidR="00E25713" w:rsidTr="00A971AA"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T-qPCR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RPS3-F</w:t>
            </w:r>
          </w:p>
        </w:tc>
        <w:tc>
          <w:tcPr>
            <w:tcW w:w="3295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AGTTGACCGGAGGTTTG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RPS3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GATCACCAGAGTGGAT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α-tubulin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α-tubulin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CATTCATGGTTGATAAC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α-tubulin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GCACCAAGTTAGTCTGG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Hamide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CCHamide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GCTTGTTACGGTGGA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CCHamide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AACAGGTCGCTTCAGAT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Hamide1R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CCHamide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TAAGCCACGACTCGAA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CCHamide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TCCACCACCCTCATC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B5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GPB5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CCCGTTTGTGTACATGC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GPB5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TTGTTCACCGGCGCTT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B5R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GPB5R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CTGCAAAAAGAATGACA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GPB5R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TCGGTTCGGGCTAAAC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G-like peptide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 ITG-like peptide 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TACGGACTGTGAGCTG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 ITG-like peptide 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ACGAGACTGCCACCAT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P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ITP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CACACAACAACCACAAT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ITP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CATTCTCCAAACCATTT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P2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ITP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CACACAACAACCACAAT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ITP2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CATCTCTTCGTGCAGTT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cokinin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cokini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ACCAACAAGACTCCGGT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cokini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TCTTACCCAATACAACG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cokininR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LecokininR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AGTCGGAATGGCAGTA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LecokininR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GGTGTCGAGTGCATCA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cokininR2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LecokininR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CTGGCATCGTGGTGTTA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LecokininR2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GCGGCTTGAAACTGAA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Famide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Famide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GTATGTTTCGTAGCCTTGA</w:t>
            </w:r>
          </w:p>
        </w:tc>
      </w:tr>
      <w:tr w:rsidR="00E25713" w:rsidTr="00A971AA"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Famide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TTTCGCACATTGCAGTCA</w:t>
            </w:r>
          </w:p>
        </w:tc>
      </w:tr>
      <w:tr w:rsidR="00E25713" w:rsidTr="00A971AA"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Experiments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2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′ → 3′)</w:t>
            </w:r>
          </w:p>
        </w:tc>
      </w:tr>
      <w:tr w:rsidR="00E25713" w:rsidTr="00A971AA"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T-qPCR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FamideR1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IFamideR1-F</w:t>
            </w:r>
          </w:p>
        </w:tc>
        <w:tc>
          <w:tcPr>
            <w:tcW w:w="3295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CAACAGAAGTCGAAGGT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IFamideR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AAGCCACGTCGATATTT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FamideR2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IFamideR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TGCGCAACTCCACCAAT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IFamideR2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AGATGGCCAAAATTGT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FamideR3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IFamideR3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TGCCAGCGCTAGATATT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IFamideR3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AGTACGGTGTCCAGGCT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lfakinin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lfakini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GTGGCCTTAACGTTGAC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lfakini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GAGGCATACCACCAG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lfakininR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ulfakininR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AAACGAGGCGAAAAATC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ulfakininR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TAAATAGCTGGGCCGAT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lfakininR2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ulfakininR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TTGTTGGGGGTCTTCT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SulfakininR2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GCGTTCGCAGGATATG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F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NPF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GCCGCTGACGAACCTTTT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NPF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ATCCCCACGGAATCCTTT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FR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NPFR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TTCGTCTCGACCATTTC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NPFR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GACGCAGAAGCATACA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r-beta-subunit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rsico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-beta-subunit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TTTGTGCTGAGTCGGTT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rsico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-beta-subunit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GGACGGCTGTACTTGAC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r-beta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unitR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rsico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-beta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unit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ACTCAGGCGAGGAGAA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ursico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-beta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unit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TATTTGTGCCACCACC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LP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NPLP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TGCCGGACTATGACTA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NPLP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CCACATAACGCTTGTCT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5" w:type="dxa"/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chykinin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Tachykinin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TCTGGCAATGGATGATG</w:t>
            </w:r>
          </w:p>
        </w:tc>
      </w:tr>
      <w:tr w:rsidR="00E25713" w:rsidTr="00A971AA"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Tachykinin-R</w:t>
            </w:r>
          </w:p>
        </w:tc>
        <w:tc>
          <w:tcPr>
            <w:tcW w:w="3295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GCAAACGGTCCTCTTCTA</w:t>
            </w:r>
          </w:p>
        </w:tc>
      </w:tr>
      <w:tr w:rsidR="00E25713" w:rsidTr="00A971AA"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Experiments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2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′ → 3′)</w:t>
            </w:r>
          </w:p>
        </w:tc>
      </w:tr>
      <w:tr w:rsidR="00E25713" w:rsidTr="00A971AA"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T-qPCR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chykininR</w:t>
            </w:r>
            <w:proofErr w:type="spellEnd"/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chykinin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CCGAATTGTATGCTAC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chykinin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CCGACTCGTGAATAAGT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F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F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GTTGCTCTCACTCCGT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F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TGTTGTTGTGTTGCTG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FR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F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GGCTTCGGTAACTGGTG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F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TGCGCTTCTTACGTTCA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alisin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alisi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CAGAGCGAATGAGGTGA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alisin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GCAGACGACTGATAGCAA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alisinR</w:t>
            </w:r>
            <w:proofErr w:type="spellEnd"/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alisin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TGGATTGTTGCTGGTC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</w:t>
            </w: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talisinR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TAGAACCGAAGGGCCA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7a.4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7a.4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AGCACCGCATATCTTCA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q-OR7a.4-R 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CCCAAATGACTAACGCG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7a.8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q-OR7a.8-F 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AACAGGATCGGCGTTTT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q-OR7a.8-R 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CCTGACCAATGCCCATC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10a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10a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ACTTTTCCACTGCGCG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10a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GTCCAAAGCGAGTTCCA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49a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49a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ATGGATAACTCAAAGGCAG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49a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AAACCAAAGCCCTCCA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63a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63a.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ACATGTTTTTCGGTGCT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63a.2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GGACCAGTCCACAGGA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67c.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67c.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TAAGAGCAGTGAACCC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67c.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TGTCGCTAACTCGTCG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67d.3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67d.3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CTTGTGAACGTGTGTG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67d.3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GTCGACATCAATGCCAG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74a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74a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CCAAATCAATGCAGGA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74a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CGTCCAAAGATCAGCA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5" w:type="dxa"/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94b.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94b.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GTGGCCAACGATCCCATA</w:t>
            </w:r>
          </w:p>
        </w:tc>
      </w:tr>
      <w:tr w:rsidR="00E25713" w:rsidTr="00A971AA"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-OR94b.1-R</w:t>
            </w:r>
          </w:p>
        </w:tc>
        <w:tc>
          <w:tcPr>
            <w:tcW w:w="3295" w:type="dxa"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CGGCTGGTGTCATCATG</w:t>
            </w:r>
          </w:p>
        </w:tc>
      </w:tr>
      <w:tr w:rsidR="00E25713" w:rsidTr="00A971AA"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Experiments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29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quences (5′ → 3′)</w:t>
            </w:r>
          </w:p>
        </w:tc>
      </w:tr>
      <w:tr w:rsidR="00E25713" w:rsidTr="00A971AA"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T-qPCR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</w:t>
            </w:r>
            <w:proofErr w:type="spellEnd"/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-F</w:t>
            </w:r>
          </w:p>
        </w:tc>
        <w:tc>
          <w:tcPr>
            <w:tcW w:w="3295" w:type="dxa"/>
            <w:tcBorders>
              <w:top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GAGCATTCAAAACGAA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ACATTTTCGGGCCGTAG</w:t>
            </w:r>
          </w:p>
        </w:tc>
      </w:tr>
      <w:tr w:rsidR="00E25713" w:rsidTr="00A971AA">
        <w:tc>
          <w:tcPr>
            <w:tcW w:w="1417" w:type="dxa"/>
            <w:vMerge w:val="restart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ff-target analysis</w:t>
            </w: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potential off-target-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-OFF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AAATCTCCGCGAAGCAA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-OFF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TTGAAAGCCGGATAATGC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</w:t>
            </w:r>
            <w:proofErr w:type="spellEnd"/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potential off-target-2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-OFF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GTCTAAGTGCCAATGTG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-OFF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GGAGCTGGTGTTGTTT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GAACTGTTGAACGAGGA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CAGTGTGCCGACTAAGGT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potential off-target-1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OFF1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TCTGCGTCAACTCGTA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OFF1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TAGCTGGGAGGCTATCA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potential off-target-2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OFF2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ACAAAAGCCAATGCAACA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OFF2-R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CTAATCATTAAACGGCG</w:t>
            </w:r>
          </w:p>
        </w:tc>
      </w:tr>
      <w:tr w:rsidR="00E25713" w:rsidTr="00A971AA">
        <w:tc>
          <w:tcPr>
            <w:tcW w:w="1417" w:type="dxa"/>
            <w:vMerge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potential off-target-3</w:t>
            </w:r>
          </w:p>
        </w:tc>
        <w:tc>
          <w:tcPr>
            <w:tcW w:w="1920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OFF3-F</w:t>
            </w:r>
          </w:p>
        </w:tc>
        <w:tc>
          <w:tcPr>
            <w:tcW w:w="3295" w:type="dxa"/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AACACTTTGGCAGTTTGG</w:t>
            </w:r>
          </w:p>
        </w:tc>
      </w:tr>
      <w:tr w:rsidR="00E25713" w:rsidTr="00A971AA"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E25713" w:rsidRDefault="00E25713" w:rsidP="00A971AA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R1-OFF3-R</w:t>
            </w:r>
          </w:p>
        </w:tc>
        <w:tc>
          <w:tcPr>
            <w:tcW w:w="3295" w:type="dxa"/>
            <w:tcBorders>
              <w:bottom w:val="single" w:sz="12" w:space="0" w:color="auto"/>
            </w:tcBorders>
            <w:vAlign w:val="center"/>
          </w:tcPr>
          <w:p w:rsidR="00E25713" w:rsidRPr="0009239B" w:rsidRDefault="00E25713" w:rsidP="00A971AA">
            <w:pPr>
              <w:adjustRightInd w:val="0"/>
              <w:snapToGrid w:val="0"/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923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GACGCGTGTAAAATCTGC</w:t>
            </w:r>
          </w:p>
        </w:tc>
      </w:tr>
    </w:tbl>
    <w:p w:rsidR="00E25713" w:rsidRDefault="00E25713" w:rsidP="0095081B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sectPr w:rsidR="00E25713" w:rsidSect="0054481F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4934" w:rsidRDefault="00A34934">
      <w:r>
        <w:separator/>
      </w:r>
    </w:p>
  </w:endnote>
  <w:endnote w:type="continuationSeparator" w:id="0">
    <w:p w:rsidR="00A34934" w:rsidRDefault="00A34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8807414"/>
      <w:docPartObj>
        <w:docPartGallery w:val="Page Numbers (Bottom of Page)"/>
        <w:docPartUnique/>
      </w:docPartObj>
    </w:sdtPr>
    <w:sdtEndPr/>
    <w:sdtContent>
      <w:p w:rsidR="001E0430" w:rsidRDefault="001E0430">
        <w:pPr>
          <w:pStyle w:val="a7"/>
          <w:jc w:val="center"/>
        </w:pPr>
        <w:r w:rsidRPr="002C600F">
          <w:rPr>
            <w:rFonts w:cs="Times New Roman"/>
          </w:rPr>
          <w:fldChar w:fldCharType="begin"/>
        </w:r>
        <w:r w:rsidRPr="002C600F">
          <w:rPr>
            <w:rFonts w:cs="Times New Roman"/>
          </w:rPr>
          <w:instrText>PAGE   \* MERGEFORMAT</w:instrText>
        </w:r>
        <w:r w:rsidRPr="002C600F">
          <w:rPr>
            <w:rFonts w:cs="Times New Roman"/>
          </w:rPr>
          <w:fldChar w:fldCharType="separate"/>
        </w:r>
        <w:r w:rsidRPr="00FD6364">
          <w:rPr>
            <w:rFonts w:cs="Times New Roman"/>
            <w:noProof/>
            <w:lang w:val="zh-CN"/>
          </w:rPr>
          <w:t>1</w:t>
        </w:r>
        <w:r w:rsidRPr="002C600F">
          <w:rPr>
            <w:rFonts w:cs="Times New Roman"/>
          </w:rPr>
          <w:fldChar w:fldCharType="end"/>
        </w:r>
      </w:p>
    </w:sdtContent>
  </w:sdt>
  <w:p w:rsidR="001E0430" w:rsidRDefault="001E043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4934" w:rsidRDefault="00A34934">
      <w:r>
        <w:separator/>
      </w:r>
    </w:p>
  </w:footnote>
  <w:footnote w:type="continuationSeparator" w:id="0">
    <w:p w:rsidR="00A34934" w:rsidRDefault="00A349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108CD"/>
    <w:multiLevelType w:val="hybridMultilevel"/>
    <w:tmpl w:val="C5ACD406"/>
    <w:lvl w:ilvl="0" w:tplc="CDC8167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11FD4805"/>
    <w:multiLevelType w:val="hybridMultilevel"/>
    <w:tmpl w:val="2DD005D6"/>
    <w:lvl w:ilvl="0" w:tplc="A748234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D1573"/>
    <w:multiLevelType w:val="hybridMultilevel"/>
    <w:tmpl w:val="65222060"/>
    <w:lvl w:ilvl="0" w:tplc="EDC435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9C019EA"/>
    <w:multiLevelType w:val="hybridMultilevel"/>
    <w:tmpl w:val="84148CA4"/>
    <w:lvl w:ilvl="0" w:tplc="75C6B858">
      <w:start w:val="1"/>
      <w:numFmt w:val="decimal"/>
      <w:lvlText w:val="%1.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F87DF1"/>
    <w:multiLevelType w:val="hybridMultilevel"/>
    <w:tmpl w:val="4BBCF5CC"/>
    <w:lvl w:ilvl="0" w:tplc="74822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113E9D"/>
    <w:multiLevelType w:val="hybridMultilevel"/>
    <w:tmpl w:val="F1DE9104"/>
    <w:lvl w:ilvl="0" w:tplc="0D889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4D5760"/>
    <w:multiLevelType w:val="hybridMultilevel"/>
    <w:tmpl w:val="BF606870"/>
    <w:lvl w:ilvl="0" w:tplc="22E4C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AF15E5B"/>
    <w:multiLevelType w:val="hybridMultilevel"/>
    <w:tmpl w:val="8176FA32"/>
    <w:lvl w:ilvl="0" w:tplc="875C5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B719BA"/>
    <w:multiLevelType w:val="hybridMultilevel"/>
    <w:tmpl w:val="190AE2EC"/>
    <w:lvl w:ilvl="0" w:tplc="224E8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3E916AF"/>
    <w:multiLevelType w:val="hybridMultilevel"/>
    <w:tmpl w:val="C0B098B6"/>
    <w:lvl w:ilvl="0" w:tplc="756E693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41C7FFC"/>
    <w:multiLevelType w:val="hybridMultilevel"/>
    <w:tmpl w:val="01EE8A8E"/>
    <w:lvl w:ilvl="0" w:tplc="E0048D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B03A1"/>
    <w:multiLevelType w:val="hybridMultilevel"/>
    <w:tmpl w:val="247AA85E"/>
    <w:lvl w:ilvl="0" w:tplc="08E44F0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8C220F9"/>
    <w:multiLevelType w:val="hybridMultilevel"/>
    <w:tmpl w:val="6CE63BA4"/>
    <w:lvl w:ilvl="0" w:tplc="EFC289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D27DF2"/>
    <w:multiLevelType w:val="hybridMultilevel"/>
    <w:tmpl w:val="A650DB18"/>
    <w:lvl w:ilvl="0" w:tplc="D1D20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A323035"/>
    <w:multiLevelType w:val="hybridMultilevel"/>
    <w:tmpl w:val="7182FE94"/>
    <w:lvl w:ilvl="0" w:tplc="78664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F426856"/>
    <w:multiLevelType w:val="hybridMultilevel"/>
    <w:tmpl w:val="575CDC34"/>
    <w:lvl w:ilvl="0" w:tplc="8BA60ACA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5"/>
  </w:num>
  <w:num w:numId="3">
    <w:abstractNumId w:val="8"/>
  </w:num>
  <w:num w:numId="4">
    <w:abstractNumId w:val="7"/>
  </w:num>
  <w:num w:numId="5">
    <w:abstractNumId w:val="4"/>
  </w:num>
  <w:num w:numId="6">
    <w:abstractNumId w:val="12"/>
  </w:num>
  <w:num w:numId="7">
    <w:abstractNumId w:val="14"/>
  </w:num>
  <w:num w:numId="8">
    <w:abstractNumId w:val="6"/>
  </w:num>
  <w:num w:numId="9">
    <w:abstractNumId w:val="1"/>
  </w:num>
  <w:num w:numId="10">
    <w:abstractNumId w:val="13"/>
  </w:num>
  <w:num w:numId="11">
    <w:abstractNumId w:val="9"/>
  </w:num>
  <w:num w:numId="12">
    <w:abstractNumId w:val="11"/>
  </w:num>
  <w:num w:numId="13">
    <w:abstractNumId w:val="2"/>
  </w:num>
  <w:num w:numId="14">
    <w:abstractNumId w:val="3"/>
  </w:num>
  <w:num w:numId="15">
    <w:abstractNumId w:val="0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5713"/>
    <w:rsid w:val="000173D4"/>
    <w:rsid w:val="0007702E"/>
    <w:rsid w:val="000A3AAD"/>
    <w:rsid w:val="001E0430"/>
    <w:rsid w:val="00230137"/>
    <w:rsid w:val="002470BF"/>
    <w:rsid w:val="00297598"/>
    <w:rsid w:val="00371FF5"/>
    <w:rsid w:val="003C5294"/>
    <w:rsid w:val="003E0207"/>
    <w:rsid w:val="00464CCD"/>
    <w:rsid w:val="004703F2"/>
    <w:rsid w:val="0054481F"/>
    <w:rsid w:val="00581C63"/>
    <w:rsid w:val="005B7E90"/>
    <w:rsid w:val="00603711"/>
    <w:rsid w:val="006146FA"/>
    <w:rsid w:val="00785D89"/>
    <w:rsid w:val="007D0E9A"/>
    <w:rsid w:val="00801E9D"/>
    <w:rsid w:val="00915BE8"/>
    <w:rsid w:val="0095081B"/>
    <w:rsid w:val="00983C3D"/>
    <w:rsid w:val="00A1471B"/>
    <w:rsid w:val="00A34934"/>
    <w:rsid w:val="00A861C9"/>
    <w:rsid w:val="00A971AA"/>
    <w:rsid w:val="00B74BE9"/>
    <w:rsid w:val="00BD16AF"/>
    <w:rsid w:val="00BF1D2E"/>
    <w:rsid w:val="00C26DBA"/>
    <w:rsid w:val="00CD3AB0"/>
    <w:rsid w:val="00D831AE"/>
    <w:rsid w:val="00DA72B5"/>
    <w:rsid w:val="00E25713"/>
    <w:rsid w:val="00E41A79"/>
    <w:rsid w:val="00E5703E"/>
    <w:rsid w:val="00E85C35"/>
    <w:rsid w:val="00EF3C9E"/>
    <w:rsid w:val="00F104A7"/>
    <w:rsid w:val="00F56479"/>
    <w:rsid w:val="00FA1AC0"/>
    <w:rsid w:val="00FB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34D2B"/>
  <w15:chartTrackingRefBased/>
  <w15:docId w15:val="{D5406A01-ACC3-4497-A333-3EFE5C5F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5713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257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2571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5713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2571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Revision"/>
    <w:hidden/>
    <w:uiPriority w:val="99"/>
    <w:semiHidden/>
    <w:rsid w:val="00E25713"/>
  </w:style>
  <w:style w:type="character" w:styleId="a4">
    <w:name w:val="line number"/>
    <w:basedOn w:val="a0"/>
    <w:uiPriority w:val="99"/>
    <w:semiHidden/>
    <w:unhideWhenUsed/>
    <w:rsid w:val="00E25713"/>
  </w:style>
  <w:style w:type="paragraph" w:styleId="a5">
    <w:name w:val="header"/>
    <w:basedOn w:val="a"/>
    <w:link w:val="a6"/>
    <w:uiPriority w:val="99"/>
    <w:unhideWhenUsed/>
    <w:rsid w:val="00E25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25713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25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25713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257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257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257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5713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E25713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E25713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E25713"/>
    <w:rPr>
      <w:rFonts w:ascii="Times New Roman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2571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25713"/>
    <w:rPr>
      <w:rFonts w:ascii="Times New Roman" w:hAnsi="Times New Roman"/>
      <w:b/>
      <w:bCs/>
    </w:rPr>
  </w:style>
  <w:style w:type="character" w:styleId="ae">
    <w:name w:val="Hyperlink"/>
    <w:basedOn w:val="a0"/>
    <w:uiPriority w:val="99"/>
    <w:unhideWhenUsed/>
    <w:rsid w:val="00E25713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E25713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25713"/>
    <w:rPr>
      <w:rFonts w:ascii="Times New Roman" w:hAnsi="Times New Roman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E25713"/>
    <w:pPr>
      <w:ind w:firstLineChars="200" w:firstLine="420"/>
    </w:pPr>
  </w:style>
  <w:style w:type="character" w:customStyle="1" w:styleId="3">
    <w:name w:val="未处理的提及3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E25713"/>
  </w:style>
  <w:style w:type="character" w:styleId="af2">
    <w:name w:val="Emphasis"/>
    <w:basedOn w:val="a0"/>
    <w:uiPriority w:val="20"/>
    <w:qFormat/>
    <w:rsid w:val="00E25713"/>
    <w:rPr>
      <w:i/>
      <w:iCs/>
    </w:rPr>
  </w:style>
  <w:style w:type="character" w:customStyle="1" w:styleId="UnresolvedMention2">
    <w:name w:val="Unresolved Mention2"/>
    <w:basedOn w:val="a0"/>
    <w:uiPriority w:val="99"/>
    <w:semiHidden/>
    <w:unhideWhenUsed/>
    <w:rsid w:val="00E25713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unhideWhenUsed/>
    <w:rsid w:val="00E257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E25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4</Pages>
  <Words>358</Words>
  <Characters>3861</Characters>
  <Application>Microsoft Office Word</Application>
  <DocSecurity>0</DocSecurity>
  <Lines>482</Lines>
  <Paragraphs>324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fei</dc:creator>
  <cp:keywords/>
  <dc:description/>
  <cp:lastModifiedBy>Li Hongfei</cp:lastModifiedBy>
  <cp:revision>21</cp:revision>
  <dcterms:created xsi:type="dcterms:W3CDTF">2025-03-31T03:54:00Z</dcterms:created>
  <dcterms:modified xsi:type="dcterms:W3CDTF">2025-04-08T09:36:00Z</dcterms:modified>
</cp:coreProperties>
</file>